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08FA" w:rsidRPr="00BE289D" w:rsidRDefault="00B708FA" w:rsidP="00B708FA">
      <w:pPr>
        <w:pStyle w:val="Caption"/>
        <w:keepNext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28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223C20" w:rsidRPr="00BE28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: </w:t>
      </w:r>
      <w:r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>Search strategy</w:t>
      </w:r>
    </w:p>
    <w:tbl>
      <w:tblPr>
        <w:tblStyle w:val="TableGridLight"/>
        <w:tblW w:w="3781" w:type="pct"/>
        <w:tblLook w:val="04A0" w:firstRow="1" w:lastRow="0" w:firstColumn="1" w:lastColumn="0" w:noHBand="0" w:noVBand="1"/>
      </w:tblPr>
      <w:tblGrid>
        <w:gridCol w:w="747"/>
        <w:gridCol w:w="2279"/>
        <w:gridCol w:w="4044"/>
      </w:tblGrid>
      <w:tr w:rsidR="00BE289D" w:rsidRPr="00BE289D" w:rsidTr="00CE2E0B">
        <w:tc>
          <w:tcPr>
            <w:tcW w:w="528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612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2859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Search terms</w:t>
            </w:r>
          </w:p>
        </w:tc>
      </w:tr>
      <w:tr w:rsidR="00BE289D" w:rsidRPr="00BE289D" w:rsidTr="00CE2E0B">
        <w:tc>
          <w:tcPr>
            <w:tcW w:w="528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12" w:type="pct"/>
          </w:tcPr>
          <w:p w:rsidR="00CE2E0B" w:rsidRPr="00BE289D" w:rsidRDefault="00CE2E0B" w:rsidP="00887E79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2859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re-Eclampsia[Mesh]</w:t>
            </w:r>
          </w:p>
        </w:tc>
      </w:tr>
      <w:tr w:rsidR="00BE289D" w:rsidRPr="00BE289D" w:rsidTr="00CE2E0B">
        <w:tc>
          <w:tcPr>
            <w:tcW w:w="528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12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2859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reeclampsia</w:t>
            </w:r>
          </w:p>
        </w:tc>
      </w:tr>
      <w:tr w:rsidR="00BE289D" w:rsidRPr="00BE289D" w:rsidTr="00CE2E0B">
        <w:tc>
          <w:tcPr>
            <w:tcW w:w="528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12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2859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reeclamp*</w:t>
            </w:r>
          </w:p>
        </w:tc>
      </w:tr>
      <w:tr w:rsidR="00BE289D" w:rsidRPr="00BE289D" w:rsidTr="00CE2E0B">
        <w:tc>
          <w:tcPr>
            <w:tcW w:w="528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12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2859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re-eclamp*</w:t>
            </w:r>
          </w:p>
        </w:tc>
      </w:tr>
      <w:tr w:rsidR="00BE289D" w:rsidRPr="00BE289D" w:rsidTr="00CE2E0B">
        <w:tc>
          <w:tcPr>
            <w:tcW w:w="528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12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2859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regnancy-induced hypertension</w:t>
            </w:r>
          </w:p>
        </w:tc>
      </w:tr>
      <w:tr w:rsidR="00BE289D" w:rsidRPr="00BE289D" w:rsidTr="00CE2E0B">
        <w:tc>
          <w:tcPr>
            <w:tcW w:w="528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612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2859" w:type="pct"/>
          </w:tcPr>
          <w:p w:rsidR="00CE2E0B" w:rsidRPr="00BE289D" w:rsidRDefault="00CE2E0B" w:rsidP="00B708FA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Hypertensive disorder during preganncy  </w:t>
            </w:r>
          </w:p>
        </w:tc>
      </w:tr>
      <w:tr w:rsidR="00BE289D" w:rsidRPr="00BE289D" w:rsidTr="00CE2E0B">
        <w:tc>
          <w:tcPr>
            <w:tcW w:w="528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612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2859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1 OR 2 OR 3 OR 4 OR 5 OR 6 </w:t>
            </w:r>
          </w:p>
        </w:tc>
      </w:tr>
      <w:tr w:rsidR="00BE289D" w:rsidRPr="00BE289D" w:rsidTr="00CE2E0B">
        <w:tc>
          <w:tcPr>
            <w:tcW w:w="528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612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2859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alcium</w:t>
            </w:r>
          </w:p>
        </w:tc>
      </w:tr>
      <w:tr w:rsidR="00BE289D" w:rsidRPr="00BE289D" w:rsidTr="00CE2E0B">
        <w:tc>
          <w:tcPr>
            <w:tcW w:w="528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612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2859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a++</w:t>
            </w:r>
          </w:p>
        </w:tc>
      </w:tr>
      <w:tr w:rsidR="00BE289D" w:rsidRPr="00BE289D" w:rsidTr="00CE2E0B">
        <w:tc>
          <w:tcPr>
            <w:tcW w:w="528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612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2859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alcium[Mesh]</w:t>
            </w:r>
          </w:p>
        </w:tc>
      </w:tr>
      <w:tr w:rsidR="00BE289D" w:rsidRPr="00BE289D" w:rsidTr="00CE2E0B">
        <w:tc>
          <w:tcPr>
            <w:tcW w:w="528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612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2859" w:type="pct"/>
          </w:tcPr>
          <w:p w:rsidR="00CE2E0B" w:rsidRPr="00BE289D" w:rsidRDefault="00CE2E0B" w:rsidP="00B708FA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 OR 9 OR 10</w:t>
            </w:r>
          </w:p>
        </w:tc>
      </w:tr>
      <w:tr w:rsidR="00BE289D" w:rsidRPr="00BE289D" w:rsidTr="00CE2E0B">
        <w:tc>
          <w:tcPr>
            <w:tcW w:w="528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612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2859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ystematic review and Meta anlsysis</w:t>
            </w:r>
          </w:p>
        </w:tc>
      </w:tr>
      <w:tr w:rsidR="00BE289D" w:rsidRPr="00BE289D" w:rsidTr="00CE2E0B">
        <w:tc>
          <w:tcPr>
            <w:tcW w:w="528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612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2859" w:type="pct"/>
          </w:tcPr>
          <w:p w:rsidR="00CE2E0B" w:rsidRPr="00BE289D" w:rsidRDefault="00CE2E0B" w:rsidP="00887E79">
            <w:pPr>
              <w:pStyle w:val="Caption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 AND 11 AND12</w:t>
            </w:r>
          </w:p>
        </w:tc>
      </w:tr>
    </w:tbl>
    <w:p w:rsidR="006C7FCE" w:rsidRPr="00BE289D" w:rsidRDefault="006C7FCE" w:rsidP="00776DAB">
      <w:pPr>
        <w:pStyle w:val="Caption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:rsidR="00B708FA" w:rsidRPr="00BE289D" w:rsidRDefault="00223C20" w:rsidP="00747691">
      <w:pPr>
        <w:pStyle w:val="Caption"/>
        <w:spacing w:before="240" w:after="24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>Table S2: Quality assessment of the studies inc</w:t>
      </w:r>
      <w:bookmarkStart w:id="0" w:name="_GoBack"/>
      <w:bookmarkEnd w:id="0"/>
      <w:r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>luded in the umbrella review</w:t>
      </w:r>
      <w:r w:rsidRPr="00BE289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2475"/>
        <w:gridCol w:w="1755"/>
        <w:gridCol w:w="2880"/>
      </w:tblGrid>
      <w:tr w:rsidR="00BE289D" w:rsidRPr="00BE289D" w:rsidTr="00747691">
        <w:tc>
          <w:tcPr>
            <w:tcW w:w="1075" w:type="dxa"/>
          </w:tcPr>
          <w:p w:rsidR="00CE2E0B" w:rsidRPr="00BE289D" w:rsidRDefault="001C4848" w:rsidP="00B072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475" w:type="dxa"/>
          </w:tcPr>
          <w:p w:rsidR="00CE2E0B" w:rsidRPr="00BE289D" w:rsidRDefault="00CE2E0B" w:rsidP="00CE2E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uthor </w:t>
            </w:r>
          </w:p>
        </w:tc>
        <w:tc>
          <w:tcPr>
            <w:tcW w:w="1755" w:type="dxa"/>
          </w:tcPr>
          <w:p w:rsidR="00CE2E0B" w:rsidRPr="00BE289D" w:rsidRDefault="00CE2E0B" w:rsidP="00CE2E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lication Year</w:t>
            </w:r>
          </w:p>
        </w:tc>
        <w:tc>
          <w:tcPr>
            <w:tcW w:w="2880" w:type="dxa"/>
          </w:tcPr>
          <w:p w:rsidR="00CE2E0B" w:rsidRPr="00BE289D" w:rsidRDefault="00CE2E0B" w:rsidP="00CE2E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ality </w:t>
            </w:r>
            <w:r w:rsidR="00747691"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f review </w:t>
            </w:r>
          </w:p>
        </w:tc>
      </w:tr>
      <w:tr w:rsidR="00BE289D" w:rsidRPr="00BE289D" w:rsidTr="00747691">
        <w:tc>
          <w:tcPr>
            <w:tcW w:w="1075" w:type="dxa"/>
          </w:tcPr>
          <w:p w:rsidR="00747691" w:rsidRPr="00BE289D" w:rsidRDefault="00747691" w:rsidP="0074769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75" w:type="dxa"/>
            <w:vAlign w:val="center"/>
          </w:tcPr>
          <w:p w:rsidR="00747691" w:rsidRPr="00BE289D" w:rsidRDefault="00747691" w:rsidP="0074769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Jose Villar</w:t>
            </w:r>
            <w:r w:rsidR="00306EE3"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 et al</w:t>
            </w: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tcW w:w="1755" w:type="dxa"/>
            <w:vAlign w:val="center"/>
          </w:tcPr>
          <w:p w:rsidR="00747691" w:rsidRPr="00BE289D" w:rsidRDefault="00747691" w:rsidP="0074769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0</w:t>
            </w:r>
          </w:p>
        </w:tc>
        <w:tc>
          <w:tcPr>
            <w:tcW w:w="2880" w:type="dxa"/>
          </w:tcPr>
          <w:p w:rsidR="00747691" w:rsidRPr="00BE289D" w:rsidRDefault="00747691" w:rsidP="007476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quality review</w:t>
            </w:r>
          </w:p>
        </w:tc>
      </w:tr>
      <w:tr w:rsidR="00BE289D" w:rsidRPr="00BE289D" w:rsidTr="00747691">
        <w:tc>
          <w:tcPr>
            <w:tcW w:w="1075" w:type="dxa"/>
          </w:tcPr>
          <w:p w:rsidR="00747691" w:rsidRPr="00BE289D" w:rsidRDefault="00747691" w:rsidP="0074769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75" w:type="dxa"/>
            <w:vAlign w:val="center"/>
          </w:tcPr>
          <w:p w:rsidR="00747691" w:rsidRPr="00BE289D" w:rsidRDefault="00747691" w:rsidP="0074769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amer</w:t>
            </w:r>
            <w:proofErr w:type="spellEnd"/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mdad</w:t>
            </w:r>
            <w:proofErr w:type="spellEnd"/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</w:t>
            </w:r>
          </w:p>
        </w:tc>
        <w:tc>
          <w:tcPr>
            <w:tcW w:w="1755" w:type="dxa"/>
            <w:vAlign w:val="center"/>
          </w:tcPr>
          <w:p w:rsidR="00747691" w:rsidRPr="00BE289D" w:rsidRDefault="00747691" w:rsidP="0074769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2880" w:type="dxa"/>
          </w:tcPr>
          <w:p w:rsidR="00747691" w:rsidRPr="00BE289D" w:rsidRDefault="00747691" w:rsidP="007476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quality review  </w:t>
            </w:r>
          </w:p>
        </w:tc>
      </w:tr>
      <w:tr w:rsidR="00BE289D" w:rsidRPr="00BE289D" w:rsidTr="00747691">
        <w:tc>
          <w:tcPr>
            <w:tcW w:w="1075" w:type="dxa"/>
          </w:tcPr>
          <w:p w:rsidR="00747691" w:rsidRPr="00BE289D" w:rsidRDefault="00747691" w:rsidP="0074769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75" w:type="dxa"/>
            <w:vAlign w:val="center"/>
          </w:tcPr>
          <w:p w:rsidR="00747691" w:rsidRPr="00BE289D" w:rsidRDefault="00747691" w:rsidP="0074769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Tito Silvo et al.</w:t>
            </w:r>
          </w:p>
        </w:tc>
        <w:tc>
          <w:tcPr>
            <w:tcW w:w="1755" w:type="dxa"/>
            <w:vAlign w:val="center"/>
          </w:tcPr>
          <w:p w:rsidR="00747691" w:rsidRPr="00BE289D" w:rsidRDefault="00747691" w:rsidP="0074769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2880" w:type="dxa"/>
          </w:tcPr>
          <w:p w:rsidR="00747691" w:rsidRPr="00BE289D" w:rsidRDefault="00331CB5" w:rsidP="007476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 quality review </w:t>
            </w:r>
          </w:p>
        </w:tc>
      </w:tr>
      <w:tr w:rsidR="00BE289D" w:rsidRPr="00BE289D" w:rsidTr="00747691">
        <w:tc>
          <w:tcPr>
            <w:tcW w:w="1075" w:type="dxa"/>
          </w:tcPr>
          <w:p w:rsidR="00747691" w:rsidRPr="00BE289D" w:rsidRDefault="00747691" w:rsidP="0074769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75" w:type="dxa"/>
            <w:vAlign w:val="center"/>
          </w:tcPr>
          <w:p w:rsidR="00747691" w:rsidRPr="00BE289D" w:rsidRDefault="00747691" w:rsidP="0074769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uben Tang et al</w:t>
            </w:r>
          </w:p>
        </w:tc>
        <w:tc>
          <w:tcPr>
            <w:tcW w:w="1755" w:type="dxa"/>
            <w:vAlign w:val="center"/>
          </w:tcPr>
          <w:p w:rsidR="00747691" w:rsidRPr="00BE289D" w:rsidRDefault="00747691" w:rsidP="0074769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2880" w:type="dxa"/>
          </w:tcPr>
          <w:p w:rsidR="00747691" w:rsidRPr="00BE289D" w:rsidRDefault="00D529D9" w:rsidP="007476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747691"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w quality review</w:t>
            </w:r>
          </w:p>
        </w:tc>
      </w:tr>
      <w:tr w:rsidR="00BE289D" w:rsidRPr="00BE289D" w:rsidTr="00747691">
        <w:tc>
          <w:tcPr>
            <w:tcW w:w="1075" w:type="dxa"/>
          </w:tcPr>
          <w:p w:rsidR="00747691" w:rsidRPr="00BE289D" w:rsidRDefault="00747691" w:rsidP="0074769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75" w:type="dxa"/>
            <w:vAlign w:val="center"/>
          </w:tcPr>
          <w:p w:rsidR="00747691" w:rsidRPr="00BE289D" w:rsidRDefault="00747691" w:rsidP="0074769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Li-bin An et al</w:t>
            </w:r>
          </w:p>
        </w:tc>
        <w:tc>
          <w:tcPr>
            <w:tcW w:w="1755" w:type="dxa"/>
            <w:vAlign w:val="center"/>
          </w:tcPr>
          <w:p w:rsidR="00747691" w:rsidRPr="00BE289D" w:rsidRDefault="00747691" w:rsidP="0074769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2880" w:type="dxa"/>
          </w:tcPr>
          <w:p w:rsidR="00747691" w:rsidRPr="00BE289D" w:rsidRDefault="00747691" w:rsidP="007476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 quality review </w:t>
            </w:r>
          </w:p>
        </w:tc>
      </w:tr>
      <w:tr w:rsidR="00BE289D" w:rsidRPr="00BE289D" w:rsidTr="00747691">
        <w:tc>
          <w:tcPr>
            <w:tcW w:w="1075" w:type="dxa"/>
          </w:tcPr>
          <w:p w:rsidR="00747691" w:rsidRPr="00BE289D" w:rsidRDefault="00747691" w:rsidP="0074769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75" w:type="dxa"/>
            <w:vAlign w:val="center"/>
          </w:tcPr>
          <w:p w:rsidR="00747691" w:rsidRPr="00BE289D" w:rsidRDefault="00747691" w:rsidP="0074769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in </w:t>
            </w:r>
            <w:proofErr w:type="spellStart"/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haing</w:t>
            </w:r>
            <w:proofErr w:type="spellEnd"/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</w:t>
            </w:r>
          </w:p>
        </w:tc>
        <w:tc>
          <w:tcPr>
            <w:tcW w:w="1755" w:type="dxa"/>
            <w:vAlign w:val="center"/>
          </w:tcPr>
          <w:p w:rsidR="00747691" w:rsidRPr="00BE289D" w:rsidRDefault="00747691" w:rsidP="0074769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2880" w:type="dxa"/>
          </w:tcPr>
          <w:p w:rsidR="00747691" w:rsidRPr="00BE289D" w:rsidRDefault="00747691" w:rsidP="007476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quality review</w:t>
            </w:r>
          </w:p>
        </w:tc>
      </w:tr>
      <w:tr w:rsidR="00BE289D" w:rsidRPr="00BE289D" w:rsidTr="00747691">
        <w:tc>
          <w:tcPr>
            <w:tcW w:w="1075" w:type="dxa"/>
          </w:tcPr>
          <w:p w:rsidR="00747691" w:rsidRPr="00BE289D" w:rsidRDefault="00747691" w:rsidP="0074769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75" w:type="dxa"/>
            <w:vAlign w:val="center"/>
          </w:tcPr>
          <w:p w:rsidR="00747691" w:rsidRPr="00BE289D" w:rsidRDefault="00747691" w:rsidP="0074769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/>
              </w:rPr>
              <w:t>G J Hofmeyr et al</w:t>
            </w:r>
          </w:p>
        </w:tc>
        <w:tc>
          <w:tcPr>
            <w:tcW w:w="1755" w:type="dxa"/>
            <w:vAlign w:val="center"/>
          </w:tcPr>
          <w:p w:rsidR="00747691" w:rsidRPr="00BE289D" w:rsidRDefault="00747691" w:rsidP="0074769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2880" w:type="dxa"/>
          </w:tcPr>
          <w:p w:rsidR="00747691" w:rsidRPr="00BE289D" w:rsidRDefault="00747691" w:rsidP="007476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 quality review </w:t>
            </w:r>
          </w:p>
        </w:tc>
      </w:tr>
      <w:tr w:rsidR="00BE289D" w:rsidRPr="00BE289D" w:rsidTr="00747691">
        <w:tc>
          <w:tcPr>
            <w:tcW w:w="1075" w:type="dxa"/>
          </w:tcPr>
          <w:p w:rsidR="00747691" w:rsidRPr="00BE289D" w:rsidRDefault="00747691" w:rsidP="0074769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75" w:type="dxa"/>
            <w:vAlign w:val="center"/>
          </w:tcPr>
          <w:p w:rsidR="00747691" w:rsidRPr="00BE289D" w:rsidRDefault="00747691" w:rsidP="0074769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iaotong</w:t>
            </w:r>
            <w:proofErr w:type="spellEnd"/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un et al</w:t>
            </w:r>
          </w:p>
        </w:tc>
        <w:tc>
          <w:tcPr>
            <w:tcW w:w="1755" w:type="dxa"/>
            <w:vAlign w:val="center"/>
          </w:tcPr>
          <w:p w:rsidR="00747691" w:rsidRPr="00BE289D" w:rsidRDefault="00747691" w:rsidP="0074769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2880" w:type="dxa"/>
          </w:tcPr>
          <w:p w:rsidR="00747691" w:rsidRPr="00BE289D" w:rsidRDefault="00747691" w:rsidP="007476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quality review</w:t>
            </w:r>
          </w:p>
        </w:tc>
      </w:tr>
      <w:tr w:rsidR="00BE289D" w:rsidRPr="00BE289D" w:rsidTr="00747691">
        <w:tc>
          <w:tcPr>
            <w:tcW w:w="1075" w:type="dxa"/>
          </w:tcPr>
          <w:p w:rsidR="00747691" w:rsidRPr="00BE289D" w:rsidRDefault="00747691" w:rsidP="0074769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75" w:type="dxa"/>
            <w:vAlign w:val="center"/>
          </w:tcPr>
          <w:p w:rsidR="00747691" w:rsidRPr="00BE289D" w:rsidRDefault="00747691" w:rsidP="0074769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ristina Oh et al</w:t>
            </w:r>
          </w:p>
        </w:tc>
        <w:tc>
          <w:tcPr>
            <w:tcW w:w="1755" w:type="dxa"/>
            <w:vAlign w:val="center"/>
          </w:tcPr>
          <w:p w:rsidR="00747691" w:rsidRPr="00BE289D" w:rsidRDefault="00747691" w:rsidP="0074769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2880" w:type="dxa"/>
          </w:tcPr>
          <w:p w:rsidR="00747691" w:rsidRPr="00BE289D" w:rsidRDefault="00747691" w:rsidP="007476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quality review </w:t>
            </w:r>
          </w:p>
        </w:tc>
      </w:tr>
      <w:tr w:rsidR="00BE289D" w:rsidRPr="00BE289D" w:rsidTr="00747691">
        <w:tc>
          <w:tcPr>
            <w:tcW w:w="1075" w:type="dxa"/>
          </w:tcPr>
          <w:p w:rsidR="00747691" w:rsidRPr="00BE289D" w:rsidRDefault="00747691" w:rsidP="0074769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75" w:type="dxa"/>
            <w:vAlign w:val="center"/>
          </w:tcPr>
          <w:p w:rsidR="00747691" w:rsidRPr="00BE289D" w:rsidRDefault="00747691" w:rsidP="0074769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Mai-Lei Woo  et al</w:t>
            </w:r>
          </w:p>
        </w:tc>
        <w:tc>
          <w:tcPr>
            <w:tcW w:w="1755" w:type="dxa"/>
            <w:vAlign w:val="center"/>
          </w:tcPr>
          <w:p w:rsidR="00747691" w:rsidRPr="00BE289D" w:rsidRDefault="00747691" w:rsidP="0074769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2880" w:type="dxa"/>
          </w:tcPr>
          <w:p w:rsidR="00747691" w:rsidRPr="00BE289D" w:rsidRDefault="00747691" w:rsidP="007476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quality review </w:t>
            </w:r>
          </w:p>
        </w:tc>
      </w:tr>
      <w:tr w:rsidR="00BE289D" w:rsidRPr="00BE289D" w:rsidTr="00747691">
        <w:tc>
          <w:tcPr>
            <w:tcW w:w="1075" w:type="dxa"/>
          </w:tcPr>
          <w:p w:rsidR="00747691" w:rsidRPr="00BE289D" w:rsidRDefault="00747691" w:rsidP="0074769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75" w:type="dxa"/>
            <w:vAlign w:val="center"/>
          </w:tcPr>
          <w:p w:rsidR="00747691" w:rsidRPr="00BE289D" w:rsidRDefault="00747691" w:rsidP="0074769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proofErr w:type="spellStart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ppawan</w:t>
            </w:r>
            <w:proofErr w:type="spellEnd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. et al</w:t>
            </w:r>
          </w:p>
        </w:tc>
        <w:tc>
          <w:tcPr>
            <w:tcW w:w="1755" w:type="dxa"/>
            <w:vAlign w:val="center"/>
          </w:tcPr>
          <w:p w:rsidR="00747691" w:rsidRPr="00BE289D" w:rsidRDefault="00747691" w:rsidP="0074769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2880" w:type="dxa"/>
          </w:tcPr>
          <w:p w:rsidR="00747691" w:rsidRPr="00BE289D" w:rsidRDefault="00747691" w:rsidP="007476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quality review</w:t>
            </w:r>
          </w:p>
        </w:tc>
      </w:tr>
      <w:tr w:rsidR="00BE289D" w:rsidRPr="00BE289D" w:rsidTr="00747691">
        <w:tc>
          <w:tcPr>
            <w:tcW w:w="1075" w:type="dxa"/>
          </w:tcPr>
          <w:p w:rsidR="00747691" w:rsidRPr="00BE289D" w:rsidRDefault="00747691" w:rsidP="0074769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75" w:type="dxa"/>
            <w:vAlign w:val="center"/>
          </w:tcPr>
          <w:p w:rsidR="00747691" w:rsidRPr="00BE289D" w:rsidRDefault="00747691" w:rsidP="0074769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Dexin Chen et al </w:t>
            </w:r>
          </w:p>
        </w:tc>
        <w:tc>
          <w:tcPr>
            <w:tcW w:w="1755" w:type="dxa"/>
            <w:vAlign w:val="center"/>
          </w:tcPr>
          <w:p w:rsidR="00747691" w:rsidRPr="00BE289D" w:rsidRDefault="00747691" w:rsidP="0074769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2880" w:type="dxa"/>
          </w:tcPr>
          <w:p w:rsidR="00747691" w:rsidRPr="00BE289D" w:rsidRDefault="00747691" w:rsidP="007476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quality review</w:t>
            </w:r>
          </w:p>
        </w:tc>
      </w:tr>
    </w:tbl>
    <w:p w:rsidR="00CE2E0B" w:rsidRPr="00BE289D" w:rsidRDefault="00B072B8" w:rsidP="00CE2E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CE2E0B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>igh (no or non-critical weakness), moderate (more than one critical weakness but no critical flaws), low (one critical flow with or without non-critical weaknesses), and critically low (more than one critical flaw with or without non-critical weaknesses)</w:t>
      </w:r>
    </w:p>
    <w:p w:rsidR="004664DE" w:rsidRPr="00BE289D" w:rsidRDefault="004664DE" w:rsidP="004664DE">
      <w:pPr>
        <w:pStyle w:val="Caption"/>
        <w:jc w:val="left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sectPr w:rsidR="004664DE" w:rsidRPr="00BE289D" w:rsidSect="00265B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X="-185" w:tblpY="2131"/>
        <w:tblW w:w="13135" w:type="dxa"/>
        <w:tblLook w:val="04A0" w:firstRow="1" w:lastRow="0" w:firstColumn="1" w:lastColumn="0" w:noHBand="0" w:noVBand="1"/>
      </w:tblPr>
      <w:tblGrid>
        <w:gridCol w:w="1936"/>
        <w:gridCol w:w="1453"/>
        <w:gridCol w:w="9"/>
        <w:gridCol w:w="1199"/>
        <w:gridCol w:w="19"/>
        <w:gridCol w:w="1138"/>
        <w:gridCol w:w="1231"/>
        <w:gridCol w:w="1235"/>
        <w:gridCol w:w="1219"/>
        <w:gridCol w:w="1236"/>
        <w:gridCol w:w="1224"/>
        <w:gridCol w:w="1236"/>
      </w:tblGrid>
      <w:tr w:rsidR="00BE289D" w:rsidRPr="00BE289D" w:rsidTr="004664DE">
        <w:tc>
          <w:tcPr>
            <w:tcW w:w="1936" w:type="dxa"/>
            <w:vMerge w:val="restart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199" w:type="dxa"/>
            <w:gridSpan w:val="11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ta-analysis studies </w:t>
            </w:r>
          </w:p>
        </w:tc>
      </w:tr>
      <w:tr w:rsidR="00BE289D" w:rsidRPr="00BE289D" w:rsidTr="004664DE">
        <w:tc>
          <w:tcPr>
            <w:tcW w:w="1936" w:type="dxa"/>
            <w:vMerge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dxa"/>
            <w:vAlign w:val="center"/>
          </w:tcPr>
          <w:p w:rsidR="004664DE" w:rsidRPr="00BE289D" w:rsidRDefault="004664DE" w:rsidP="004A2E2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amer</w:t>
            </w:r>
            <w:proofErr w:type="spellEnd"/>
          </w:p>
          <w:p w:rsidR="004664DE" w:rsidRPr="00BE289D" w:rsidRDefault="004664DE" w:rsidP="004A2E2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mdad</w:t>
            </w:r>
            <w:proofErr w:type="spellEnd"/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 2012</w:t>
            </w:r>
          </w:p>
        </w:tc>
        <w:tc>
          <w:tcPr>
            <w:tcW w:w="1227" w:type="dxa"/>
            <w:gridSpan w:val="3"/>
            <w:vAlign w:val="center"/>
          </w:tcPr>
          <w:p w:rsidR="004664DE" w:rsidRPr="00BE289D" w:rsidRDefault="004664DE" w:rsidP="004A2E2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uben Tang et al 2014</w:t>
            </w:r>
          </w:p>
        </w:tc>
        <w:tc>
          <w:tcPr>
            <w:tcW w:w="1138" w:type="dxa"/>
            <w:vAlign w:val="center"/>
          </w:tcPr>
          <w:p w:rsidR="004664DE" w:rsidRPr="00BE289D" w:rsidRDefault="004664DE" w:rsidP="004A2E2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Li-bin An et al. 2015</w:t>
            </w:r>
          </w:p>
        </w:tc>
        <w:tc>
          <w:tcPr>
            <w:tcW w:w="1231" w:type="dxa"/>
            <w:vAlign w:val="center"/>
          </w:tcPr>
          <w:p w:rsidR="004664DE" w:rsidRPr="00BE289D" w:rsidRDefault="004664DE" w:rsidP="004A2E2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in </w:t>
            </w:r>
            <w:proofErr w:type="spellStart"/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haing</w:t>
            </w:r>
            <w:proofErr w:type="spellEnd"/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 2017</w:t>
            </w:r>
          </w:p>
        </w:tc>
        <w:tc>
          <w:tcPr>
            <w:tcW w:w="1235" w:type="dxa"/>
            <w:vAlign w:val="center"/>
          </w:tcPr>
          <w:p w:rsidR="004664DE" w:rsidRPr="00BE289D" w:rsidRDefault="004664DE" w:rsidP="004A2E2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/>
              </w:rPr>
              <w:t>G J Hofmeyr et al 2018</w:t>
            </w:r>
          </w:p>
        </w:tc>
        <w:tc>
          <w:tcPr>
            <w:tcW w:w="1219" w:type="dxa"/>
            <w:vAlign w:val="center"/>
          </w:tcPr>
          <w:p w:rsidR="004664DE" w:rsidRPr="00BE289D" w:rsidRDefault="004664DE" w:rsidP="004A2E2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Mai-Lei Woo  et al</w:t>
            </w:r>
          </w:p>
          <w:p w:rsidR="004664DE" w:rsidRPr="00BE289D" w:rsidRDefault="004664DE" w:rsidP="004A2E2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ristina Oh et al 2020</w:t>
            </w:r>
          </w:p>
        </w:tc>
        <w:tc>
          <w:tcPr>
            <w:tcW w:w="1224" w:type="dxa"/>
            <w:vAlign w:val="center"/>
          </w:tcPr>
          <w:p w:rsidR="004664DE" w:rsidRPr="00BE289D" w:rsidRDefault="004664DE" w:rsidP="004A2E2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/>
              </w:rPr>
              <w:t>Fanny K. F.1 et al 2020</w:t>
            </w:r>
          </w:p>
        </w:tc>
        <w:tc>
          <w:tcPr>
            <w:tcW w:w="1236" w:type="dxa"/>
            <w:vAlign w:val="center"/>
          </w:tcPr>
          <w:p w:rsidR="004664DE" w:rsidRPr="00BE289D" w:rsidRDefault="004664DE" w:rsidP="004A2E2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iaotong</w:t>
            </w:r>
            <w:proofErr w:type="spellEnd"/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un et al</w:t>
            </w:r>
          </w:p>
          <w:p w:rsidR="004664DE" w:rsidRPr="00BE289D" w:rsidRDefault="004664DE" w:rsidP="004A2E2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wther</w:t>
            </w:r>
            <w:proofErr w:type="spellEnd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999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ine 1997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EP 1997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rwar</w:t>
            </w:r>
            <w:proofErr w:type="spellEnd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996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-Jaramillo 1989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-Jaramillo 1997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-Jaramillo 1990 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Ramos 1994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nchu</w:t>
            </w:r>
            <w:proofErr w:type="spellEnd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01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herian</w:t>
            </w:r>
            <w:proofErr w:type="spellEnd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02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mar 2009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izan</w:t>
            </w:r>
            <w:proofErr w:type="spellEnd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991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llar</w:t>
            </w:r>
            <w:proofErr w:type="spellEnd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06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llar</w:t>
            </w:r>
            <w:proofErr w:type="spellEnd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990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llar</w:t>
            </w:r>
            <w:proofErr w:type="spellEnd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987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romanesh</w:t>
            </w:r>
            <w:proofErr w:type="spellEnd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01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nad</w:t>
            </w:r>
            <w:proofErr w:type="spellEnd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1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manrte</w:t>
            </w:r>
            <w:proofErr w:type="spellEnd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998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saw</w:t>
            </w:r>
            <w:proofErr w:type="spellEnd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998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nchu</w:t>
            </w:r>
            <w:proofErr w:type="spellEnd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01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hamohammadi</w:t>
            </w:r>
            <w:proofErr w:type="spellEnd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5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mirante 1998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O 2006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zavandil</w:t>
            </w:r>
            <w:proofErr w:type="spellEnd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998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za 2014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Karamali</w:t>
            </w:r>
            <w:proofErr w:type="spellEnd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5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imi</w:t>
            </w:r>
            <w:proofErr w:type="spellEnd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6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ya</w:t>
            </w:r>
            <w:proofErr w:type="spellEnd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987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o 1994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 1995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rrara</w:t>
            </w:r>
            <w:proofErr w:type="spellEnd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998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gers 1999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ries</w:t>
            </w:r>
            <w:proofErr w:type="spellEnd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06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rrera 2006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zami</w:t>
            </w:r>
            <w:proofErr w:type="spellEnd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7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fmeyer</w:t>
            </w:r>
            <w:proofErr w:type="spellEnd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9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ole 2019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han 2013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emi</w:t>
            </w:r>
            <w:proofErr w:type="spellEnd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2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BE289D" w:rsidRPr="00BE289D" w:rsidTr="004664DE">
        <w:tc>
          <w:tcPr>
            <w:tcW w:w="19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 1993(3 studies)</w:t>
            </w:r>
          </w:p>
        </w:tc>
        <w:tc>
          <w:tcPr>
            <w:tcW w:w="1462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5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9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4664DE" w:rsidRPr="00BE289D" w:rsidRDefault="004664DE" w:rsidP="004A2E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</w:tbl>
    <w:p w:rsidR="004664DE" w:rsidRPr="00BE289D" w:rsidRDefault="005C388C" w:rsidP="004664D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S3: </w:t>
      </w:r>
      <w:r w:rsidR="004664DE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sts of primary studies included in meta-analysis of included studies </w:t>
      </w:r>
    </w:p>
    <w:p w:rsidR="004664DE" w:rsidRPr="00BE289D" w:rsidRDefault="004664DE" w:rsidP="004664D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664DE" w:rsidRPr="00BE289D" w:rsidRDefault="004664DE" w:rsidP="004664D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664DE" w:rsidRPr="00BE289D" w:rsidRDefault="004664DE" w:rsidP="004664D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664DE" w:rsidRPr="00BE289D" w:rsidRDefault="004664DE" w:rsidP="004664D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664DE" w:rsidRPr="00BE289D" w:rsidRDefault="004664DE" w:rsidP="004664DE">
      <w:pPr>
        <w:pStyle w:val="Caption"/>
        <w:jc w:val="left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sectPr w:rsidR="004664DE" w:rsidRPr="00BE289D" w:rsidSect="004664D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708FA" w:rsidRPr="00BE289D" w:rsidRDefault="00B708FA" w:rsidP="004664DE">
      <w:pPr>
        <w:pStyle w:val="Caption"/>
        <w:jc w:val="left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:rsidR="00B708FA" w:rsidRPr="00BE289D" w:rsidRDefault="00BE289D" w:rsidP="00B708F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289D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>
            <wp:extent cx="50292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5A44" w:rsidRPr="00BE289D" w:rsidRDefault="00D45A44" w:rsidP="00D5305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A073D" w:rsidRPr="00BE289D" w:rsidRDefault="00EA073D" w:rsidP="00D5305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7173F6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: Galbraith plot of heterogeneity test among the studies conducted calcium supplementation </w:t>
      </w:r>
      <w:r w:rsidR="00FC431E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preeclampsia </w:t>
      </w:r>
    </w:p>
    <w:p w:rsidR="00EA073D" w:rsidRPr="00BE289D" w:rsidRDefault="00EA073D" w:rsidP="00D5305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C5B24" w:rsidRPr="00BE289D" w:rsidRDefault="00BE289D" w:rsidP="00D5305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289D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>
            <wp:extent cx="5029200" cy="2641600"/>
            <wp:effectExtent l="0" t="0" r="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64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5B24" w:rsidRPr="00BE289D" w:rsidRDefault="00611381" w:rsidP="00D5305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7173F6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FC5B24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Funnel plot of publication bias test among the studies conducted on </w:t>
      </w:r>
      <w:r w:rsidR="00EA073D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lcium supplementation </w:t>
      </w:r>
      <w:r w:rsidR="00FC431E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>and preeclampsia</w:t>
      </w:r>
    </w:p>
    <w:p w:rsidR="00B04066" w:rsidRPr="00BE289D" w:rsidRDefault="00B04066" w:rsidP="00D5305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04066" w:rsidRPr="00BE289D" w:rsidRDefault="00FC431E" w:rsidP="00D5305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289D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4CD19B6F" wp14:editId="2044C339">
            <wp:extent cx="5028956" cy="2889250"/>
            <wp:effectExtent l="0" t="0" r="635" b="6350"/>
            <wp:docPr id="1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1937" cy="28909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4066" w:rsidRPr="00BE289D" w:rsidRDefault="00611381" w:rsidP="00D5305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7173F6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B04066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>: Galbraith plot of heterogeneity test among the studies conducted calcium supplementation</w:t>
      </w:r>
      <w:r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</w:t>
      </w:r>
      <w:r w:rsidR="00FC431E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d on the risk status for </w:t>
      </w:r>
      <w:r w:rsidR="0073559F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eclampsia </w:t>
      </w:r>
    </w:p>
    <w:p w:rsidR="00B04066" w:rsidRPr="00BE289D" w:rsidRDefault="00B04066" w:rsidP="00D5305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04066" w:rsidRPr="00BE289D" w:rsidRDefault="00FC431E" w:rsidP="00D5305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289D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090229A4" wp14:editId="33043A71">
            <wp:extent cx="5029200" cy="2199861"/>
            <wp:effectExtent l="19050" t="0" r="0" b="0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1998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4066" w:rsidRPr="00BE289D" w:rsidRDefault="00B04066" w:rsidP="00D5305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511076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611381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611381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nnel plot of publication bias test the studies conducted calcium supplementation </w:t>
      </w:r>
      <w:r w:rsidR="00FC431E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sed on risk status </w:t>
      </w:r>
      <w:r w:rsidR="0073559F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511076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>preeclampsia</w:t>
      </w:r>
    </w:p>
    <w:p w:rsidR="00611381" w:rsidRPr="00BE289D" w:rsidRDefault="00FC431E" w:rsidP="00D5305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289D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lastRenderedPageBreak/>
        <w:drawing>
          <wp:inline distT="0" distB="0" distL="0" distR="0" wp14:anchorId="4442CDED" wp14:editId="51E2E4DF">
            <wp:extent cx="5026136" cy="3069314"/>
            <wp:effectExtent l="19050" t="0" r="3064" b="0"/>
            <wp:docPr id="1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0711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431E" w:rsidRPr="00BE289D" w:rsidRDefault="00FC431E" w:rsidP="00FC431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7173F6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>S5</w:t>
      </w:r>
      <w:r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Galbraith plot of heterogeneity test among the studies conducted calcium supplementation on based on the baseline dietary status </w:t>
      </w:r>
      <w:r w:rsidR="0062506F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calcium </w:t>
      </w:r>
    </w:p>
    <w:p w:rsidR="00511076" w:rsidRPr="00BE289D" w:rsidRDefault="00511076" w:rsidP="00511076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289D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08732ECF" wp14:editId="45D76EFA">
            <wp:extent cx="5026025" cy="3657600"/>
            <wp:effectExtent l="19050" t="0" r="3175" b="0"/>
            <wp:docPr id="1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025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1076" w:rsidRPr="00BE289D" w:rsidRDefault="00511076" w:rsidP="00511076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6: Funnel plot of publication bias test the studies conducted women calcium supplementation based on the baseline dietary status </w:t>
      </w:r>
      <w:r w:rsidR="0062506F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calcium </w:t>
      </w:r>
    </w:p>
    <w:p w:rsidR="00511076" w:rsidRPr="00BE289D" w:rsidRDefault="00511076" w:rsidP="00FC431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11381" w:rsidRPr="00BE289D" w:rsidRDefault="00FC431E" w:rsidP="00D5305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289D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lastRenderedPageBreak/>
        <w:drawing>
          <wp:inline distT="0" distB="0" distL="0" distR="0" wp14:anchorId="74C93400" wp14:editId="65DCD344">
            <wp:extent cx="5026025" cy="2933700"/>
            <wp:effectExtent l="0" t="0" r="3175" b="0"/>
            <wp:docPr id="1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025" cy="2933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431E" w:rsidRPr="00BE289D" w:rsidRDefault="00FC431E" w:rsidP="00FC431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511076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>S7</w:t>
      </w:r>
      <w:r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Galbraith plot of heterogeneity test among the studies conducted calcium supplementation on based on the </w:t>
      </w:r>
      <w:r w:rsidR="008635A3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>supplemented</w:t>
      </w:r>
      <w:r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lcium dose level  </w:t>
      </w:r>
    </w:p>
    <w:p w:rsidR="00611381" w:rsidRPr="00BE289D" w:rsidRDefault="00611381" w:rsidP="00D5305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11381" w:rsidRPr="00BE289D" w:rsidRDefault="00FC431E" w:rsidP="00D5305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289D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63A1CDDD" wp14:editId="51638248">
            <wp:extent cx="5026025" cy="3657600"/>
            <wp:effectExtent l="19050" t="0" r="3175" b="0"/>
            <wp:docPr id="1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025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5BD6" w:rsidRPr="00BE289D" w:rsidRDefault="00705BD6" w:rsidP="00D5305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511076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>S8</w:t>
      </w:r>
      <w:r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Funnel plot of publication bias test the studies conducted women calcium supplementation pregnant women </w:t>
      </w:r>
      <w:r w:rsidR="00FC431E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sed on </w:t>
      </w:r>
      <w:r w:rsidR="00A317A7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>supplemented</w:t>
      </w:r>
      <w:r w:rsidR="00FC431E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se level </w:t>
      </w:r>
    </w:p>
    <w:p w:rsidR="00705BD6" w:rsidRPr="00BE289D" w:rsidRDefault="00FC431E" w:rsidP="00D5305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289D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lastRenderedPageBreak/>
        <w:drawing>
          <wp:inline distT="0" distB="0" distL="0" distR="0" wp14:anchorId="7189ECAE" wp14:editId="5349B7F6">
            <wp:extent cx="5026025" cy="3448050"/>
            <wp:effectExtent l="0" t="0" r="3175" b="0"/>
            <wp:docPr id="1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025" cy="3448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5BD6" w:rsidRPr="00BE289D" w:rsidRDefault="00705BD6" w:rsidP="00FC431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7173F6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B012F0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Funnel plot of publication </w:t>
      </w:r>
      <w:r w:rsidR="00FC431E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as test the studies based on </w:t>
      </w:r>
      <w:r w:rsidR="007173F6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>economic</w:t>
      </w:r>
      <w:r w:rsidR="00FC431E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us of </w:t>
      </w:r>
      <w:r w:rsidR="007173F6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>countries</w:t>
      </w:r>
      <w:r w:rsidR="00FC431E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520C6B" w:rsidRPr="00BE289D" w:rsidRDefault="0054003A" w:rsidP="00FC431E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E28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nsitivity analysis</w:t>
      </w:r>
      <w:r w:rsidR="00520C6B" w:rsidRPr="00BE28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esults </w:t>
      </w:r>
    </w:p>
    <w:p w:rsidR="00520C6B" w:rsidRPr="00BE289D" w:rsidRDefault="005C388C" w:rsidP="00FC431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>Table S4</w:t>
      </w:r>
      <w:r w:rsidR="00007ACB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>: Sensitivity analysis result of studies used to estimate the effect of calcium supplementation in reducing the risk of developing p</w:t>
      </w:r>
      <w:r w:rsidR="00520C6B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eclampsia with unknown statu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45"/>
        <w:gridCol w:w="1980"/>
        <w:gridCol w:w="2250"/>
        <w:gridCol w:w="2875"/>
      </w:tblGrid>
      <w:tr w:rsidR="00BE289D" w:rsidRPr="00BE289D" w:rsidTr="00EC6306">
        <w:tc>
          <w:tcPr>
            <w:tcW w:w="2245" w:type="dxa"/>
          </w:tcPr>
          <w:p w:rsidR="00852AC9" w:rsidRPr="00BE289D" w:rsidRDefault="00852AC9" w:rsidP="00FC431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udy omitted </w:t>
            </w:r>
          </w:p>
        </w:tc>
        <w:tc>
          <w:tcPr>
            <w:tcW w:w="1980" w:type="dxa"/>
          </w:tcPr>
          <w:p w:rsidR="00852AC9" w:rsidRPr="00BE289D" w:rsidRDefault="000F16F9" w:rsidP="00852AC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lication year</w:t>
            </w:r>
          </w:p>
        </w:tc>
        <w:tc>
          <w:tcPr>
            <w:tcW w:w="2250" w:type="dxa"/>
          </w:tcPr>
          <w:p w:rsidR="00852AC9" w:rsidRPr="00BE289D" w:rsidRDefault="00852AC9" w:rsidP="00FC431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proofErr w:type="gramEnd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ef</w:t>
            </w:r>
            <w:proofErr w:type="spellEnd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875" w:type="dxa"/>
          </w:tcPr>
          <w:p w:rsidR="00852AC9" w:rsidRPr="00BE289D" w:rsidRDefault="00852AC9" w:rsidP="00FC431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BE289D" w:rsidRPr="00BE289D" w:rsidTr="00EC6306">
        <w:tc>
          <w:tcPr>
            <w:tcW w:w="2245" w:type="dxa"/>
            <w:vAlign w:val="center"/>
          </w:tcPr>
          <w:p w:rsidR="00852AC9" w:rsidRPr="00BE289D" w:rsidRDefault="00852AC9" w:rsidP="00852AC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amer</w:t>
            </w:r>
            <w:proofErr w:type="spellEnd"/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mdad</w:t>
            </w:r>
            <w:proofErr w:type="spellEnd"/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</w:t>
            </w:r>
          </w:p>
        </w:tc>
        <w:tc>
          <w:tcPr>
            <w:tcW w:w="1980" w:type="dxa"/>
            <w:vAlign w:val="center"/>
          </w:tcPr>
          <w:p w:rsidR="00852AC9" w:rsidRPr="00BE289D" w:rsidRDefault="00852AC9" w:rsidP="00852AC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2250" w:type="dxa"/>
          </w:tcPr>
          <w:p w:rsidR="00852AC9" w:rsidRPr="00BE289D" w:rsidRDefault="00852AC9" w:rsidP="00852AC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2875" w:type="dxa"/>
          </w:tcPr>
          <w:p w:rsidR="00852AC9" w:rsidRPr="00BE289D" w:rsidRDefault="004A06D3" w:rsidP="00EE3E2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 - 0</w:t>
            </w:r>
            <w:r w:rsidR="00EE3E2F"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</w:tr>
      <w:tr w:rsidR="00BE289D" w:rsidRPr="00BE289D" w:rsidTr="00EC6306">
        <w:tc>
          <w:tcPr>
            <w:tcW w:w="2245" w:type="dxa"/>
            <w:vAlign w:val="center"/>
          </w:tcPr>
          <w:p w:rsidR="00852AC9" w:rsidRPr="00BE289D" w:rsidRDefault="00852AC9" w:rsidP="00852AC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ristina Oh et al</w:t>
            </w:r>
          </w:p>
        </w:tc>
        <w:tc>
          <w:tcPr>
            <w:tcW w:w="1980" w:type="dxa"/>
            <w:vAlign w:val="center"/>
          </w:tcPr>
          <w:p w:rsidR="00852AC9" w:rsidRPr="00BE289D" w:rsidRDefault="00852AC9" w:rsidP="00852AC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2250" w:type="dxa"/>
          </w:tcPr>
          <w:p w:rsidR="00852AC9" w:rsidRPr="00BE289D" w:rsidRDefault="00852AC9" w:rsidP="00852AC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2875" w:type="dxa"/>
          </w:tcPr>
          <w:p w:rsidR="00852AC9" w:rsidRPr="00BE289D" w:rsidRDefault="004A06D3" w:rsidP="00852AC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 - 0.68</w:t>
            </w:r>
          </w:p>
        </w:tc>
      </w:tr>
      <w:tr w:rsidR="00BE289D" w:rsidRPr="00BE289D" w:rsidTr="00EC6306">
        <w:tc>
          <w:tcPr>
            <w:tcW w:w="2245" w:type="dxa"/>
            <w:vAlign w:val="center"/>
          </w:tcPr>
          <w:p w:rsidR="004A06D3" w:rsidRPr="00BE289D" w:rsidRDefault="004A06D3" w:rsidP="004A06D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/>
              </w:rPr>
              <w:t>G J Hofmeyr et al</w:t>
            </w:r>
          </w:p>
        </w:tc>
        <w:tc>
          <w:tcPr>
            <w:tcW w:w="1980" w:type="dxa"/>
            <w:vAlign w:val="center"/>
          </w:tcPr>
          <w:p w:rsidR="004A06D3" w:rsidRPr="00BE289D" w:rsidRDefault="004A06D3" w:rsidP="004A06D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2250" w:type="dxa"/>
          </w:tcPr>
          <w:p w:rsidR="004A06D3" w:rsidRPr="00BE289D" w:rsidRDefault="004A06D3" w:rsidP="004A06D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2875" w:type="dxa"/>
          </w:tcPr>
          <w:p w:rsidR="004A06D3" w:rsidRPr="00BE289D" w:rsidRDefault="004A06D3" w:rsidP="004A06D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 - 0.67</w:t>
            </w:r>
          </w:p>
        </w:tc>
      </w:tr>
      <w:tr w:rsidR="00BE289D" w:rsidRPr="00BE289D" w:rsidTr="00EC6306">
        <w:tc>
          <w:tcPr>
            <w:tcW w:w="2245" w:type="dxa"/>
            <w:vAlign w:val="center"/>
          </w:tcPr>
          <w:p w:rsidR="004A06D3" w:rsidRPr="00BE289D" w:rsidRDefault="004A06D3" w:rsidP="004A06D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Li-bin An et al</w:t>
            </w:r>
          </w:p>
        </w:tc>
        <w:tc>
          <w:tcPr>
            <w:tcW w:w="1980" w:type="dxa"/>
            <w:vAlign w:val="center"/>
          </w:tcPr>
          <w:p w:rsidR="004A06D3" w:rsidRPr="00BE289D" w:rsidRDefault="004A06D3" w:rsidP="004A06D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2250" w:type="dxa"/>
          </w:tcPr>
          <w:p w:rsidR="004A06D3" w:rsidRPr="00BE289D" w:rsidRDefault="004A06D3" w:rsidP="004A06D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2875" w:type="dxa"/>
          </w:tcPr>
          <w:p w:rsidR="004A06D3" w:rsidRPr="00BE289D" w:rsidRDefault="004A06D3" w:rsidP="004A06D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 - 0.55</w:t>
            </w:r>
          </w:p>
        </w:tc>
      </w:tr>
      <w:tr w:rsidR="00BE289D" w:rsidRPr="00BE289D" w:rsidTr="00EC6306">
        <w:tc>
          <w:tcPr>
            <w:tcW w:w="2245" w:type="dxa"/>
            <w:vAlign w:val="center"/>
          </w:tcPr>
          <w:p w:rsidR="004A06D3" w:rsidRPr="00BE289D" w:rsidRDefault="004A06D3" w:rsidP="004A06D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Mai-Lei Woo  et al</w:t>
            </w:r>
          </w:p>
        </w:tc>
        <w:tc>
          <w:tcPr>
            <w:tcW w:w="1980" w:type="dxa"/>
            <w:vAlign w:val="center"/>
          </w:tcPr>
          <w:p w:rsidR="004A06D3" w:rsidRPr="00BE289D" w:rsidRDefault="004A06D3" w:rsidP="004A06D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2250" w:type="dxa"/>
          </w:tcPr>
          <w:p w:rsidR="004A06D3" w:rsidRPr="00BE289D" w:rsidRDefault="004A06D3" w:rsidP="004A06D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2875" w:type="dxa"/>
          </w:tcPr>
          <w:p w:rsidR="004A06D3" w:rsidRPr="00BE289D" w:rsidRDefault="004A06D3" w:rsidP="004A06D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 - 0.67</w:t>
            </w:r>
          </w:p>
        </w:tc>
      </w:tr>
      <w:tr w:rsidR="00BE289D" w:rsidRPr="00BE289D" w:rsidTr="00EC6306">
        <w:tc>
          <w:tcPr>
            <w:tcW w:w="2245" w:type="dxa"/>
            <w:vAlign w:val="center"/>
          </w:tcPr>
          <w:p w:rsidR="004A06D3" w:rsidRPr="00BE289D" w:rsidRDefault="004A06D3" w:rsidP="004A06D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uben Tang et al</w:t>
            </w:r>
          </w:p>
        </w:tc>
        <w:tc>
          <w:tcPr>
            <w:tcW w:w="1980" w:type="dxa"/>
            <w:vAlign w:val="center"/>
          </w:tcPr>
          <w:p w:rsidR="004A06D3" w:rsidRPr="00BE289D" w:rsidRDefault="004A06D3" w:rsidP="004A06D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2250" w:type="dxa"/>
          </w:tcPr>
          <w:p w:rsidR="004A06D3" w:rsidRPr="00BE289D" w:rsidRDefault="004A06D3" w:rsidP="004A06D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2875" w:type="dxa"/>
          </w:tcPr>
          <w:p w:rsidR="004A06D3" w:rsidRPr="00BE289D" w:rsidRDefault="004A06D3" w:rsidP="004A06D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 - 0.66</w:t>
            </w:r>
          </w:p>
        </w:tc>
      </w:tr>
      <w:tr w:rsidR="00BE289D" w:rsidRPr="00BE289D" w:rsidTr="00EC6306">
        <w:tc>
          <w:tcPr>
            <w:tcW w:w="2245" w:type="dxa"/>
            <w:vAlign w:val="center"/>
          </w:tcPr>
          <w:p w:rsidR="004A06D3" w:rsidRPr="00BE289D" w:rsidRDefault="004A06D3" w:rsidP="004A06D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in </w:t>
            </w:r>
            <w:proofErr w:type="spellStart"/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haing</w:t>
            </w:r>
            <w:proofErr w:type="spellEnd"/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</w:t>
            </w:r>
          </w:p>
        </w:tc>
        <w:tc>
          <w:tcPr>
            <w:tcW w:w="1980" w:type="dxa"/>
            <w:vAlign w:val="center"/>
          </w:tcPr>
          <w:p w:rsidR="004A06D3" w:rsidRPr="00BE289D" w:rsidRDefault="004A06D3" w:rsidP="004A06D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2250" w:type="dxa"/>
          </w:tcPr>
          <w:p w:rsidR="004A06D3" w:rsidRPr="00BE289D" w:rsidRDefault="004A06D3" w:rsidP="004A06D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2875" w:type="dxa"/>
          </w:tcPr>
          <w:p w:rsidR="004A06D3" w:rsidRPr="00BE289D" w:rsidRDefault="004A06D3" w:rsidP="004A06D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 - 0.66</w:t>
            </w:r>
          </w:p>
        </w:tc>
      </w:tr>
      <w:tr w:rsidR="00BE289D" w:rsidRPr="00BE289D" w:rsidTr="00EC6306">
        <w:tc>
          <w:tcPr>
            <w:tcW w:w="2245" w:type="dxa"/>
            <w:vAlign w:val="center"/>
          </w:tcPr>
          <w:p w:rsidR="004A06D3" w:rsidRPr="00BE289D" w:rsidRDefault="004A06D3" w:rsidP="004A06D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proofErr w:type="spellStart"/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iaotong</w:t>
            </w:r>
            <w:proofErr w:type="spellEnd"/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un et al</w:t>
            </w:r>
          </w:p>
        </w:tc>
        <w:tc>
          <w:tcPr>
            <w:tcW w:w="1980" w:type="dxa"/>
            <w:vAlign w:val="center"/>
          </w:tcPr>
          <w:p w:rsidR="004A06D3" w:rsidRPr="00BE289D" w:rsidRDefault="004A06D3" w:rsidP="004A06D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2250" w:type="dxa"/>
          </w:tcPr>
          <w:p w:rsidR="004A06D3" w:rsidRPr="00BE289D" w:rsidRDefault="004A06D3" w:rsidP="004A06D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2875" w:type="dxa"/>
          </w:tcPr>
          <w:p w:rsidR="004A06D3" w:rsidRPr="00BE289D" w:rsidRDefault="004A06D3" w:rsidP="004A06D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 - 0.67</w:t>
            </w:r>
          </w:p>
        </w:tc>
      </w:tr>
      <w:tr w:rsidR="00BE289D" w:rsidRPr="00BE289D" w:rsidTr="00EC6306">
        <w:tc>
          <w:tcPr>
            <w:tcW w:w="4225" w:type="dxa"/>
            <w:gridSpan w:val="2"/>
          </w:tcPr>
          <w:p w:rsidR="004A06D3" w:rsidRPr="00BE289D" w:rsidRDefault="004A06D3" w:rsidP="004A06D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mbined </w:t>
            </w:r>
          </w:p>
        </w:tc>
        <w:tc>
          <w:tcPr>
            <w:tcW w:w="2250" w:type="dxa"/>
          </w:tcPr>
          <w:p w:rsidR="004A06D3" w:rsidRPr="00BE289D" w:rsidRDefault="004A06D3" w:rsidP="004A06D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2875" w:type="dxa"/>
          </w:tcPr>
          <w:p w:rsidR="004A06D3" w:rsidRPr="00BE289D" w:rsidRDefault="004A06D3" w:rsidP="004A06D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1 </w:t>
            </w:r>
            <w:r w:rsidR="00EE3E2F"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</w:tr>
    </w:tbl>
    <w:p w:rsidR="0054003A" w:rsidRPr="00BE289D" w:rsidRDefault="0054003A" w:rsidP="00FC431E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E28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007ACB" w:rsidRPr="00BE289D" w:rsidRDefault="005525E6" w:rsidP="00007AC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5C388C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007ACB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Sensitivity analysis result of studies used to estimate the effect of calcium supplementation in reducing the risk of developing preeclampsia among high risk pregnant wome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980"/>
        <w:gridCol w:w="2250"/>
        <w:gridCol w:w="2875"/>
      </w:tblGrid>
      <w:tr w:rsidR="00BE289D" w:rsidRPr="00BE289D" w:rsidTr="00EC6306">
        <w:tc>
          <w:tcPr>
            <w:tcW w:w="2245" w:type="dxa"/>
          </w:tcPr>
          <w:p w:rsidR="004A06D3" w:rsidRPr="00BE289D" w:rsidRDefault="004A06D3" w:rsidP="004A2E2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udy omitted </w:t>
            </w:r>
          </w:p>
        </w:tc>
        <w:tc>
          <w:tcPr>
            <w:tcW w:w="1980" w:type="dxa"/>
          </w:tcPr>
          <w:p w:rsidR="004A06D3" w:rsidRPr="00BE289D" w:rsidRDefault="000F16F9" w:rsidP="004A2E2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lication year</w:t>
            </w:r>
          </w:p>
        </w:tc>
        <w:tc>
          <w:tcPr>
            <w:tcW w:w="2250" w:type="dxa"/>
          </w:tcPr>
          <w:p w:rsidR="004A06D3" w:rsidRPr="00BE289D" w:rsidRDefault="004A06D3" w:rsidP="004A2E2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proofErr w:type="gramEnd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ef</w:t>
            </w:r>
            <w:proofErr w:type="spellEnd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875" w:type="dxa"/>
          </w:tcPr>
          <w:p w:rsidR="004A06D3" w:rsidRPr="00BE289D" w:rsidRDefault="004A06D3" w:rsidP="004A2E2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BE289D" w:rsidRPr="00BE289D" w:rsidTr="00EC6306">
        <w:tc>
          <w:tcPr>
            <w:tcW w:w="2245" w:type="dxa"/>
            <w:vAlign w:val="center"/>
          </w:tcPr>
          <w:p w:rsidR="00EE3E2F" w:rsidRPr="00BE289D" w:rsidRDefault="00EE3E2F" w:rsidP="00EE3E2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Tito Silvio P. et al</w:t>
            </w:r>
          </w:p>
        </w:tc>
        <w:tc>
          <w:tcPr>
            <w:tcW w:w="1980" w:type="dxa"/>
            <w:vAlign w:val="center"/>
          </w:tcPr>
          <w:p w:rsidR="00EE3E2F" w:rsidRPr="00BE289D" w:rsidRDefault="00EE3E2F" w:rsidP="00EE3E2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2250" w:type="dxa"/>
          </w:tcPr>
          <w:p w:rsidR="00EE3E2F" w:rsidRPr="00BE289D" w:rsidRDefault="00EE3E2F" w:rsidP="00EE3E2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2875" w:type="dxa"/>
          </w:tcPr>
          <w:p w:rsidR="00EE3E2F" w:rsidRPr="00BE289D" w:rsidRDefault="00EE3E2F" w:rsidP="00EE3E2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1 </w:t>
            </w: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</w:tr>
      <w:tr w:rsidR="00BE289D" w:rsidRPr="00BE289D" w:rsidTr="00EC6306">
        <w:tc>
          <w:tcPr>
            <w:tcW w:w="2245" w:type="dxa"/>
            <w:vAlign w:val="center"/>
          </w:tcPr>
          <w:p w:rsidR="00EE3E2F" w:rsidRPr="00BE289D" w:rsidRDefault="00EE3E2F" w:rsidP="00EE3E2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/>
              </w:rPr>
            </w:pPr>
            <w:proofErr w:type="spellStart"/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iaotong</w:t>
            </w:r>
            <w:proofErr w:type="spellEnd"/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un et al</w:t>
            </w:r>
          </w:p>
        </w:tc>
        <w:tc>
          <w:tcPr>
            <w:tcW w:w="1980" w:type="dxa"/>
            <w:vAlign w:val="center"/>
          </w:tcPr>
          <w:p w:rsidR="00EE3E2F" w:rsidRPr="00BE289D" w:rsidRDefault="00EE3E2F" w:rsidP="00EE3E2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2250" w:type="dxa"/>
          </w:tcPr>
          <w:p w:rsidR="00EE3E2F" w:rsidRPr="00BE289D" w:rsidRDefault="00EE3E2F" w:rsidP="00EE3E2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2875" w:type="dxa"/>
          </w:tcPr>
          <w:p w:rsidR="00EE3E2F" w:rsidRPr="00BE289D" w:rsidRDefault="00EE3E2F" w:rsidP="00EE3E2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 0.</w:t>
            </w: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</w:tr>
      <w:tr w:rsidR="00BE289D" w:rsidRPr="00BE289D" w:rsidTr="00EC6306">
        <w:trPr>
          <w:trHeight w:val="89"/>
        </w:trPr>
        <w:tc>
          <w:tcPr>
            <w:tcW w:w="2245" w:type="dxa"/>
            <w:vAlign w:val="center"/>
          </w:tcPr>
          <w:p w:rsidR="00EE3E2F" w:rsidRPr="00BE289D" w:rsidRDefault="00EE3E2F" w:rsidP="00EE3E2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uben Tang et al</w:t>
            </w:r>
          </w:p>
        </w:tc>
        <w:tc>
          <w:tcPr>
            <w:tcW w:w="1980" w:type="dxa"/>
            <w:vAlign w:val="center"/>
          </w:tcPr>
          <w:p w:rsidR="00EE3E2F" w:rsidRPr="00BE289D" w:rsidRDefault="00EE3E2F" w:rsidP="00EE3E2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2250" w:type="dxa"/>
          </w:tcPr>
          <w:p w:rsidR="00EE3E2F" w:rsidRPr="00BE289D" w:rsidRDefault="00EE3E2F" w:rsidP="00EE3E2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2875" w:type="dxa"/>
          </w:tcPr>
          <w:p w:rsidR="00EE3E2F" w:rsidRPr="00BE289D" w:rsidRDefault="00EE3E2F" w:rsidP="00EE3E2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 0.</w:t>
            </w: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</w:tr>
      <w:tr w:rsidR="00BE289D" w:rsidRPr="00BE289D" w:rsidTr="00EC6306">
        <w:tc>
          <w:tcPr>
            <w:tcW w:w="2245" w:type="dxa"/>
            <w:vAlign w:val="center"/>
          </w:tcPr>
          <w:p w:rsidR="00EE3E2F" w:rsidRPr="00BE289D" w:rsidRDefault="00EE3E2F" w:rsidP="00EE3E2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Mai-Lei Woo  et al </w:t>
            </w:r>
          </w:p>
        </w:tc>
        <w:tc>
          <w:tcPr>
            <w:tcW w:w="1980" w:type="dxa"/>
            <w:vAlign w:val="center"/>
          </w:tcPr>
          <w:p w:rsidR="00EE3E2F" w:rsidRPr="00BE289D" w:rsidRDefault="00EE3E2F" w:rsidP="00EE3E2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2250" w:type="dxa"/>
          </w:tcPr>
          <w:p w:rsidR="00EE3E2F" w:rsidRPr="00BE289D" w:rsidRDefault="00EE3E2F" w:rsidP="00EE3E2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2875" w:type="dxa"/>
          </w:tcPr>
          <w:p w:rsidR="00EE3E2F" w:rsidRPr="00BE289D" w:rsidRDefault="00EE3E2F" w:rsidP="00EE3E2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 0.</w:t>
            </w: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</w:tr>
      <w:tr w:rsidR="00BE289D" w:rsidRPr="00BE289D" w:rsidTr="00EC6306">
        <w:tc>
          <w:tcPr>
            <w:tcW w:w="2245" w:type="dxa"/>
            <w:vAlign w:val="center"/>
          </w:tcPr>
          <w:p w:rsidR="00EE3E2F" w:rsidRPr="00BE289D" w:rsidRDefault="00EE3E2F" w:rsidP="00EE3E2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/>
              </w:rPr>
              <w:lastRenderedPageBreak/>
              <w:t>G J Hofmeyr et al</w:t>
            </w:r>
          </w:p>
        </w:tc>
        <w:tc>
          <w:tcPr>
            <w:tcW w:w="1980" w:type="dxa"/>
            <w:vAlign w:val="center"/>
          </w:tcPr>
          <w:p w:rsidR="00EE3E2F" w:rsidRPr="00BE289D" w:rsidRDefault="00EE3E2F" w:rsidP="00EE3E2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2250" w:type="dxa"/>
          </w:tcPr>
          <w:p w:rsidR="00EE3E2F" w:rsidRPr="00BE289D" w:rsidRDefault="00EE3E2F" w:rsidP="00EE3E2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2875" w:type="dxa"/>
          </w:tcPr>
          <w:p w:rsidR="00EE3E2F" w:rsidRPr="00BE289D" w:rsidRDefault="00EE3E2F" w:rsidP="00EE3E2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 </w:t>
            </w: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</w:tr>
      <w:tr w:rsidR="00BE289D" w:rsidRPr="00BE289D" w:rsidTr="00EC6306">
        <w:tc>
          <w:tcPr>
            <w:tcW w:w="2245" w:type="dxa"/>
            <w:vAlign w:val="center"/>
          </w:tcPr>
          <w:p w:rsidR="00EE3E2F" w:rsidRPr="00BE289D" w:rsidRDefault="00EE3E2F" w:rsidP="00EE3E2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/>
              </w:rPr>
              <w:t>Win Khaing et al</w:t>
            </w:r>
          </w:p>
        </w:tc>
        <w:tc>
          <w:tcPr>
            <w:tcW w:w="1980" w:type="dxa"/>
            <w:vAlign w:val="center"/>
          </w:tcPr>
          <w:p w:rsidR="00EE3E2F" w:rsidRPr="00BE289D" w:rsidRDefault="00EE3E2F" w:rsidP="00EE3E2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2250" w:type="dxa"/>
          </w:tcPr>
          <w:p w:rsidR="00EE3E2F" w:rsidRPr="00BE289D" w:rsidRDefault="00EE3E2F" w:rsidP="00EE3E2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2875" w:type="dxa"/>
          </w:tcPr>
          <w:p w:rsidR="00EE3E2F" w:rsidRPr="00BE289D" w:rsidRDefault="00EE3E2F" w:rsidP="00EE3E2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 0.</w:t>
            </w: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BE289D" w:rsidRPr="00BE289D" w:rsidTr="00EC6306">
        <w:tc>
          <w:tcPr>
            <w:tcW w:w="2245" w:type="dxa"/>
            <w:vAlign w:val="center"/>
          </w:tcPr>
          <w:p w:rsidR="00EE3E2F" w:rsidRPr="00BE289D" w:rsidRDefault="00EE3E2F" w:rsidP="00EE3E2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/>
              </w:rPr>
              <w:t>Tippawan L. et al</w:t>
            </w:r>
          </w:p>
        </w:tc>
        <w:tc>
          <w:tcPr>
            <w:tcW w:w="1980" w:type="dxa"/>
            <w:vAlign w:val="center"/>
          </w:tcPr>
          <w:p w:rsidR="00EE3E2F" w:rsidRPr="00BE289D" w:rsidRDefault="00EE3E2F" w:rsidP="00EE3E2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2250" w:type="dxa"/>
          </w:tcPr>
          <w:p w:rsidR="00EE3E2F" w:rsidRPr="00BE289D" w:rsidRDefault="00EE3E2F" w:rsidP="00EE3E2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2875" w:type="dxa"/>
          </w:tcPr>
          <w:p w:rsidR="00EE3E2F" w:rsidRPr="00BE289D" w:rsidRDefault="00EE3E2F" w:rsidP="00EE3E2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 </w:t>
            </w: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</w:tr>
      <w:tr w:rsidR="00BE289D" w:rsidRPr="00BE289D" w:rsidTr="00EC6306">
        <w:tc>
          <w:tcPr>
            <w:tcW w:w="2245" w:type="dxa"/>
            <w:vAlign w:val="center"/>
          </w:tcPr>
          <w:p w:rsidR="00EE3E2F" w:rsidRPr="00BE289D" w:rsidRDefault="00EE3E2F" w:rsidP="00EE3E2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/>
              </w:rPr>
              <w:t>Dexin Chen et al</w:t>
            </w:r>
          </w:p>
        </w:tc>
        <w:tc>
          <w:tcPr>
            <w:tcW w:w="1980" w:type="dxa"/>
            <w:vAlign w:val="center"/>
          </w:tcPr>
          <w:p w:rsidR="00EE3E2F" w:rsidRPr="00BE289D" w:rsidRDefault="00EE3E2F" w:rsidP="00EE3E2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2250" w:type="dxa"/>
          </w:tcPr>
          <w:p w:rsidR="00EE3E2F" w:rsidRPr="00BE289D" w:rsidRDefault="00EE3E2F" w:rsidP="00EE3E2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2875" w:type="dxa"/>
          </w:tcPr>
          <w:p w:rsidR="00EE3E2F" w:rsidRPr="00BE289D" w:rsidRDefault="00EE3E2F" w:rsidP="00EE3E2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 0.</w:t>
            </w: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</w:tr>
      <w:tr w:rsidR="00BE289D" w:rsidRPr="00BE289D" w:rsidTr="00EC6306">
        <w:tc>
          <w:tcPr>
            <w:tcW w:w="4225" w:type="dxa"/>
            <w:gridSpan w:val="2"/>
          </w:tcPr>
          <w:p w:rsidR="00EE3E2F" w:rsidRPr="00BE289D" w:rsidRDefault="00EE3E2F" w:rsidP="00EE3E2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mbined </w:t>
            </w:r>
          </w:p>
        </w:tc>
        <w:tc>
          <w:tcPr>
            <w:tcW w:w="2250" w:type="dxa"/>
          </w:tcPr>
          <w:p w:rsidR="00EE3E2F" w:rsidRPr="00BE289D" w:rsidRDefault="00EE3E2F" w:rsidP="00EE3E2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2875" w:type="dxa"/>
          </w:tcPr>
          <w:p w:rsidR="00EE3E2F" w:rsidRPr="00BE289D" w:rsidRDefault="00EE3E2F" w:rsidP="00EE3E2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 -</w:t>
            </w: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</w:t>
            </w: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</w:tr>
    </w:tbl>
    <w:p w:rsidR="0054003A" w:rsidRPr="00BE289D" w:rsidRDefault="0054003A" w:rsidP="00FC431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07ACB" w:rsidRPr="00BE289D" w:rsidRDefault="005C388C" w:rsidP="00007AC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>Table S6</w:t>
      </w:r>
      <w:r w:rsidR="00007ACB" w:rsidRPr="00BE2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Sensitivity analysis result of studies used to estimate the effect of calcium supplementation in reducing the risk of developing preeclampsia among low risk pregnant wome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800"/>
        <w:gridCol w:w="1890"/>
        <w:gridCol w:w="3145"/>
      </w:tblGrid>
      <w:tr w:rsidR="00BE289D" w:rsidRPr="00BE289D" w:rsidTr="00EC6306">
        <w:tc>
          <w:tcPr>
            <w:tcW w:w="2515" w:type="dxa"/>
          </w:tcPr>
          <w:p w:rsidR="000F16F9" w:rsidRPr="00BE289D" w:rsidRDefault="000F16F9" w:rsidP="004A2E2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udy omitted </w:t>
            </w:r>
          </w:p>
        </w:tc>
        <w:tc>
          <w:tcPr>
            <w:tcW w:w="1800" w:type="dxa"/>
          </w:tcPr>
          <w:p w:rsidR="000F16F9" w:rsidRPr="00BE289D" w:rsidRDefault="000F16F9" w:rsidP="004A2E2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lication year</w:t>
            </w:r>
          </w:p>
        </w:tc>
        <w:tc>
          <w:tcPr>
            <w:tcW w:w="1890" w:type="dxa"/>
          </w:tcPr>
          <w:p w:rsidR="000F16F9" w:rsidRPr="00BE289D" w:rsidRDefault="000F16F9" w:rsidP="004A2E2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proofErr w:type="gramEnd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ef</w:t>
            </w:r>
            <w:proofErr w:type="spellEnd"/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3145" w:type="dxa"/>
          </w:tcPr>
          <w:p w:rsidR="000F16F9" w:rsidRPr="00BE289D" w:rsidRDefault="000F16F9" w:rsidP="004A2E2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BE289D" w:rsidRPr="00BE289D" w:rsidTr="00EC6306">
        <w:tc>
          <w:tcPr>
            <w:tcW w:w="2515" w:type="dxa"/>
            <w:vAlign w:val="center"/>
          </w:tcPr>
          <w:p w:rsidR="000F16F9" w:rsidRPr="00BE289D" w:rsidRDefault="000F16F9" w:rsidP="004A2E2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Tito Silvio P. et al</w:t>
            </w:r>
          </w:p>
        </w:tc>
        <w:tc>
          <w:tcPr>
            <w:tcW w:w="1800" w:type="dxa"/>
            <w:vAlign w:val="center"/>
          </w:tcPr>
          <w:p w:rsidR="000F16F9" w:rsidRPr="00BE289D" w:rsidRDefault="000F16F9" w:rsidP="004A2E2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890" w:type="dxa"/>
          </w:tcPr>
          <w:p w:rsidR="000F16F9" w:rsidRPr="00BE289D" w:rsidRDefault="00EC6306" w:rsidP="004A2E2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3145" w:type="dxa"/>
          </w:tcPr>
          <w:p w:rsidR="000F16F9" w:rsidRPr="00BE289D" w:rsidRDefault="00EC6306" w:rsidP="004A2E2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  <w:r w:rsidR="000F16F9"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 0.</w:t>
            </w: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</w:tr>
      <w:tr w:rsidR="00BE289D" w:rsidRPr="00BE289D" w:rsidTr="00EC6306">
        <w:tc>
          <w:tcPr>
            <w:tcW w:w="2515" w:type="dxa"/>
            <w:vAlign w:val="center"/>
          </w:tcPr>
          <w:p w:rsidR="000F16F9" w:rsidRPr="00BE289D" w:rsidRDefault="000F16F9" w:rsidP="004A2E2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/>
              </w:rPr>
            </w:pPr>
            <w:proofErr w:type="spellStart"/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iaotong</w:t>
            </w:r>
            <w:proofErr w:type="spellEnd"/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un et al</w:t>
            </w:r>
          </w:p>
        </w:tc>
        <w:tc>
          <w:tcPr>
            <w:tcW w:w="1800" w:type="dxa"/>
            <w:vAlign w:val="center"/>
          </w:tcPr>
          <w:p w:rsidR="000F16F9" w:rsidRPr="00BE289D" w:rsidRDefault="000F16F9" w:rsidP="004A2E2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890" w:type="dxa"/>
          </w:tcPr>
          <w:p w:rsidR="000F16F9" w:rsidRPr="00BE289D" w:rsidRDefault="00EC6306" w:rsidP="004A2E2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3145" w:type="dxa"/>
          </w:tcPr>
          <w:p w:rsidR="000F16F9" w:rsidRPr="00BE289D" w:rsidRDefault="00EC6306" w:rsidP="004A2E2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  <w:r w:rsidR="000F16F9"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 0.</w:t>
            </w: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</w:tr>
      <w:tr w:rsidR="00BE289D" w:rsidRPr="00BE289D" w:rsidTr="00EC6306">
        <w:trPr>
          <w:trHeight w:val="89"/>
        </w:trPr>
        <w:tc>
          <w:tcPr>
            <w:tcW w:w="2515" w:type="dxa"/>
            <w:vAlign w:val="center"/>
          </w:tcPr>
          <w:p w:rsidR="000F16F9" w:rsidRPr="00BE289D" w:rsidRDefault="000F16F9" w:rsidP="004A2E2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uben Tang et al</w:t>
            </w:r>
          </w:p>
        </w:tc>
        <w:tc>
          <w:tcPr>
            <w:tcW w:w="1800" w:type="dxa"/>
            <w:vAlign w:val="center"/>
          </w:tcPr>
          <w:p w:rsidR="000F16F9" w:rsidRPr="00BE289D" w:rsidRDefault="000F16F9" w:rsidP="004A2E2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1890" w:type="dxa"/>
          </w:tcPr>
          <w:p w:rsidR="000F16F9" w:rsidRPr="00BE289D" w:rsidRDefault="00EC6306" w:rsidP="004A2E2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3145" w:type="dxa"/>
          </w:tcPr>
          <w:p w:rsidR="000F16F9" w:rsidRPr="00BE289D" w:rsidRDefault="00EC6306" w:rsidP="00EC630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  <w:r w:rsidR="000F16F9"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 0.</w:t>
            </w: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</w:tr>
      <w:tr w:rsidR="00BE289D" w:rsidRPr="00BE289D" w:rsidTr="00EC6306">
        <w:tc>
          <w:tcPr>
            <w:tcW w:w="2515" w:type="dxa"/>
            <w:vAlign w:val="center"/>
          </w:tcPr>
          <w:p w:rsidR="000F16F9" w:rsidRPr="00BE289D" w:rsidRDefault="000F16F9" w:rsidP="004A2E2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Mai-Lei Woo  et al </w:t>
            </w:r>
          </w:p>
        </w:tc>
        <w:tc>
          <w:tcPr>
            <w:tcW w:w="1800" w:type="dxa"/>
            <w:vAlign w:val="center"/>
          </w:tcPr>
          <w:p w:rsidR="000F16F9" w:rsidRPr="00BE289D" w:rsidRDefault="000F16F9" w:rsidP="004A2E2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890" w:type="dxa"/>
          </w:tcPr>
          <w:p w:rsidR="000F16F9" w:rsidRPr="00BE289D" w:rsidRDefault="00EC6306" w:rsidP="004A2E2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3145" w:type="dxa"/>
          </w:tcPr>
          <w:p w:rsidR="000F16F9" w:rsidRPr="00BE289D" w:rsidRDefault="00EC6306" w:rsidP="00EC630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  <w:r w:rsidR="000F16F9"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 0.</w:t>
            </w: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</w:tr>
      <w:tr w:rsidR="00BE289D" w:rsidRPr="00BE289D" w:rsidTr="00EC6306">
        <w:tc>
          <w:tcPr>
            <w:tcW w:w="2515" w:type="dxa"/>
            <w:vAlign w:val="center"/>
          </w:tcPr>
          <w:p w:rsidR="000F16F9" w:rsidRPr="00BE289D" w:rsidRDefault="000F16F9" w:rsidP="004A2E2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/>
              </w:rPr>
              <w:t>G J Hofmeyr et al</w:t>
            </w:r>
          </w:p>
        </w:tc>
        <w:tc>
          <w:tcPr>
            <w:tcW w:w="1800" w:type="dxa"/>
            <w:vAlign w:val="center"/>
          </w:tcPr>
          <w:p w:rsidR="000F16F9" w:rsidRPr="00BE289D" w:rsidRDefault="000F16F9" w:rsidP="004A2E2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890" w:type="dxa"/>
          </w:tcPr>
          <w:p w:rsidR="000F16F9" w:rsidRPr="00BE289D" w:rsidRDefault="00EC6306" w:rsidP="004A2E2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3145" w:type="dxa"/>
          </w:tcPr>
          <w:p w:rsidR="000F16F9" w:rsidRPr="00BE289D" w:rsidRDefault="00EC6306" w:rsidP="00EC630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  <w:r w:rsidR="000F16F9"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 </w:t>
            </w: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</w:tr>
      <w:tr w:rsidR="00BE289D" w:rsidRPr="00BE289D" w:rsidTr="00EC6306">
        <w:tc>
          <w:tcPr>
            <w:tcW w:w="2515" w:type="dxa"/>
            <w:vAlign w:val="center"/>
          </w:tcPr>
          <w:p w:rsidR="000F16F9" w:rsidRPr="00BE289D" w:rsidRDefault="000F16F9" w:rsidP="004A2E2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/>
              </w:rPr>
              <w:t>Win Khaing et al</w:t>
            </w:r>
          </w:p>
        </w:tc>
        <w:tc>
          <w:tcPr>
            <w:tcW w:w="1800" w:type="dxa"/>
            <w:vAlign w:val="center"/>
          </w:tcPr>
          <w:p w:rsidR="000F16F9" w:rsidRPr="00BE289D" w:rsidRDefault="000F16F9" w:rsidP="004A2E2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1890" w:type="dxa"/>
          </w:tcPr>
          <w:p w:rsidR="000F16F9" w:rsidRPr="00BE289D" w:rsidRDefault="00EC6306" w:rsidP="004A2E2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3145" w:type="dxa"/>
          </w:tcPr>
          <w:p w:rsidR="000F16F9" w:rsidRPr="00BE289D" w:rsidRDefault="00EC6306" w:rsidP="004A2E2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  <w:r w:rsidR="000F16F9"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 0.</w:t>
            </w: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</w:tr>
      <w:tr w:rsidR="00BE289D" w:rsidRPr="00BE289D" w:rsidTr="00EC6306">
        <w:tc>
          <w:tcPr>
            <w:tcW w:w="2515" w:type="dxa"/>
            <w:vAlign w:val="center"/>
          </w:tcPr>
          <w:p w:rsidR="000F16F9" w:rsidRPr="00BE289D" w:rsidRDefault="00EC6306" w:rsidP="004A2E2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/>
              </w:rPr>
              <w:t>Jose Villar et al</w:t>
            </w:r>
          </w:p>
        </w:tc>
        <w:tc>
          <w:tcPr>
            <w:tcW w:w="1800" w:type="dxa"/>
            <w:vAlign w:val="center"/>
          </w:tcPr>
          <w:p w:rsidR="000F16F9" w:rsidRPr="00BE289D" w:rsidRDefault="00EC6306" w:rsidP="004A2E2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0</w:t>
            </w:r>
          </w:p>
        </w:tc>
        <w:tc>
          <w:tcPr>
            <w:tcW w:w="1890" w:type="dxa"/>
          </w:tcPr>
          <w:p w:rsidR="000F16F9" w:rsidRPr="00BE289D" w:rsidRDefault="00EC6306" w:rsidP="004A2E2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3145" w:type="dxa"/>
          </w:tcPr>
          <w:p w:rsidR="000F16F9" w:rsidRPr="00BE289D" w:rsidRDefault="00EC6306" w:rsidP="00EC630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0F16F9"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 - </w:t>
            </w: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</w:tr>
      <w:tr w:rsidR="00BE289D" w:rsidRPr="00BE289D" w:rsidTr="00EC6306">
        <w:tc>
          <w:tcPr>
            <w:tcW w:w="4315" w:type="dxa"/>
            <w:gridSpan w:val="2"/>
          </w:tcPr>
          <w:p w:rsidR="000F16F9" w:rsidRPr="00BE289D" w:rsidRDefault="000F16F9" w:rsidP="004A2E2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mbined </w:t>
            </w:r>
          </w:p>
        </w:tc>
        <w:tc>
          <w:tcPr>
            <w:tcW w:w="1890" w:type="dxa"/>
          </w:tcPr>
          <w:p w:rsidR="000F16F9" w:rsidRPr="00BE289D" w:rsidRDefault="00EC6306" w:rsidP="004A2E2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3145" w:type="dxa"/>
          </w:tcPr>
          <w:p w:rsidR="000F16F9" w:rsidRPr="00BE289D" w:rsidRDefault="000F16F9" w:rsidP="00EC630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C6306"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  <w:r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 0.</w:t>
            </w:r>
            <w:r w:rsidR="00EC6306" w:rsidRPr="00BE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</w:tr>
    </w:tbl>
    <w:p w:rsidR="000F16F9" w:rsidRPr="00BE289D" w:rsidRDefault="000F16F9" w:rsidP="00007AC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07ACB" w:rsidRPr="00BE289D" w:rsidRDefault="00007ACB" w:rsidP="00007AC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07ACB" w:rsidRPr="00BE289D" w:rsidRDefault="00007ACB" w:rsidP="00FC431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007ACB" w:rsidRPr="00BE289D" w:rsidSect="00265B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151F" w:rsidRDefault="0043151F" w:rsidP="004664DE">
      <w:pPr>
        <w:spacing w:after="0" w:line="240" w:lineRule="auto"/>
      </w:pPr>
      <w:r>
        <w:separator/>
      </w:r>
    </w:p>
  </w:endnote>
  <w:endnote w:type="continuationSeparator" w:id="0">
    <w:p w:rsidR="0043151F" w:rsidRDefault="0043151F" w:rsidP="004664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151F" w:rsidRDefault="0043151F" w:rsidP="004664DE">
      <w:pPr>
        <w:spacing w:after="0" w:line="240" w:lineRule="auto"/>
      </w:pPr>
      <w:r>
        <w:separator/>
      </w:r>
    </w:p>
  </w:footnote>
  <w:footnote w:type="continuationSeparator" w:id="0">
    <w:p w:rsidR="0043151F" w:rsidRDefault="0043151F" w:rsidP="004664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A9171C"/>
    <w:multiLevelType w:val="hybridMultilevel"/>
    <w:tmpl w:val="A41EC2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E057A6"/>
    <w:multiLevelType w:val="hybridMultilevel"/>
    <w:tmpl w:val="9A8EBB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1C3329"/>
    <w:multiLevelType w:val="hybridMultilevel"/>
    <w:tmpl w:val="D920257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663C64F3"/>
    <w:multiLevelType w:val="hybridMultilevel"/>
    <w:tmpl w:val="86C240C6"/>
    <w:lvl w:ilvl="0" w:tplc="3FB6B8A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B24"/>
    <w:rsid w:val="00007ACB"/>
    <w:rsid w:val="000F16F9"/>
    <w:rsid w:val="000F2EB5"/>
    <w:rsid w:val="00166645"/>
    <w:rsid w:val="001C4848"/>
    <w:rsid w:val="00223C20"/>
    <w:rsid w:val="00265BEF"/>
    <w:rsid w:val="00306EE3"/>
    <w:rsid w:val="00331CB5"/>
    <w:rsid w:val="00397517"/>
    <w:rsid w:val="003A3558"/>
    <w:rsid w:val="003D106E"/>
    <w:rsid w:val="0043151F"/>
    <w:rsid w:val="00433846"/>
    <w:rsid w:val="004664DE"/>
    <w:rsid w:val="004A06D3"/>
    <w:rsid w:val="00511076"/>
    <w:rsid w:val="00520C6B"/>
    <w:rsid w:val="0054003A"/>
    <w:rsid w:val="005525E6"/>
    <w:rsid w:val="005C388C"/>
    <w:rsid w:val="00611381"/>
    <w:rsid w:val="0062506F"/>
    <w:rsid w:val="006562F5"/>
    <w:rsid w:val="006C7FCE"/>
    <w:rsid w:val="006E68DF"/>
    <w:rsid w:val="00705BD6"/>
    <w:rsid w:val="007173F6"/>
    <w:rsid w:val="0073559F"/>
    <w:rsid w:val="00747691"/>
    <w:rsid w:val="00776DAB"/>
    <w:rsid w:val="00786093"/>
    <w:rsid w:val="00852AC9"/>
    <w:rsid w:val="008635A3"/>
    <w:rsid w:val="009670C9"/>
    <w:rsid w:val="00A317A7"/>
    <w:rsid w:val="00A454CC"/>
    <w:rsid w:val="00AE03CE"/>
    <w:rsid w:val="00AE5265"/>
    <w:rsid w:val="00AF5A44"/>
    <w:rsid w:val="00B012F0"/>
    <w:rsid w:val="00B04066"/>
    <w:rsid w:val="00B072B8"/>
    <w:rsid w:val="00B708FA"/>
    <w:rsid w:val="00B831F3"/>
    <w:rsid w:val="00BE289D"/>
    <w:rsid w:val="00C17905"/>
    <w:rsid w:val="00C708FC"/>
    <w:rsid w:val="00C7748D"/>
    <w:rsid w:val="00CE2E0B"/>
    <w:rsid w:val="00D45A44"/>
    <w:rsid w:val="00D51C2C"/>
    <w:rsid w:val="00D529D9"/>
    <w:rsid w:val="00D5305E"/>
    <w:rsid w:val="00D90BFD"/>
    <w:rsid w:val="00EA073D"/>
    <w:rsid w:val="00EC6306"/>
    <w:rsid w:val="00ED6CAF"/>
    <w:rsid w:val="00EE3E2F"/>
    <w:rsid w:val="00FC1CC0"/>
    <w:rsid w:val="00FC431E"/>
    <w:rsid w:val="00FC5B24"/>
    <w:rsid w:val="00FF70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E49E0BF-39D5-40A2-9DCE-C604F914C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5B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B2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708FA"/>
    <w:pPr>
      <w:widowControl w:val="0"/>
      <w:spacing w:after="0" w:line="240" w:lineRule="auto"/>
      <w:jc w:val="both"/>
    </w:pPr>
    <w:rPr>
      <w:rFonts w:asciiTheme="majorHAnsi" w:eastAsia="SimHei" w:hAnsiTheme="majorHAnsi" w:cstheme="majorBidi"/>
      <w:kern w:val="2"/>
      <w:sz w:val="20"/>
      <w:szCs w:val="20"/>
    </w:rPr>
  </w:style>
  <w:style w:type="table" w:styleId="TableGrid">
    <w:name w:val="Table Grid"/>
    <w:basedOn w:val="TableNormal"/>
    <w:uiPriority w:val="39"/>
    <w:rsid w:val="00B708FA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B708FA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E2E0B"/>
    <w:pPr>
      <w:ind w:left="720"/>
      <w:contextualSpacing/>
    </w:pPr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664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64DE"/>
  </w:style>
  <w:style w:type="paragraph" w:styleId="Footer">
    <w:name w:val="footer"/>
    <w:basedOn w:val="Normal"/>
    <w:link w:val="FooterChar"/>
    <w:uiPriority w:val="99"/>
    <w:unhideWhenUsed/>
    <w:rsid w:val="004664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64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9</Pages>
  <Words>830</Words>
  <Characters>4839</Characters>
  <Application>Microsoft Office Word</Application>
  <DocSecurity>0</DocSecurity>
  <Lines>120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ahun melkena</dc:creator>
  <cp:lastModifiedBy>Woldia University</cp:lastModifiedBy>
  <cp:revision>9</cp:revision>
  <cp:lastPrinted>2024-08-01T07:53:00Z</cp:lastPrinted>
  <dcterms:created xsi:type="dcterms:W3CDTF">2024-02-17T16:09:00Z</dcterms:created>
  <dcterms:modified xsi:type="dcterms:W3CDTF">2024-08-01T14:02:00Z</dcterms:modified>
</cp:coreProperties>
</file>